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6C314" w14:textId="77777777" w:rsidR="00C278A1" w:rsidRPr="00CA013A" w:rsidRDefault="00C278A1" w:rsidP="00C278A1">
      <w:pPr>
        <w:tabs>
          <w:tab w:val="left" w:pos="1048"/>
        </w:tabs>
        <w:rPr>
          <w:rFonts w:ascii="Arial" w:hAnsi="Arial" w:cs="Arial"/>
          <w:sz w:val="16"/>
          <w:szCs w:val="16"/>
        </w:rPr>
      </w:pPr>
    </w:p>
    <w:p w14:paraId="50C696B4" w14:textId="77777777" w:rsidR="00C278A1" w:rsidRDefault="00C278A1" w:rsidP="00C278A1">
      <w:pPr>
        <w:spacing w:line="360" w:lineRule="auto"/>
        <w:jc w:val="center"/>
        <w:rPr>
          <w:rFonts w:ascii="Arial" w:hAnsi="Arial" w:cs="Arial"/>
          <w:color w:val="44546A" w:themeColor="text2"/>
          <w:sz w:val="16"/>
          <w:szCs w:val="16"/>
        </w:rPr>
      </w:pPr>
      <w:r w:rsidRPr="00BD1210">
        <w:rPr>
          <w:noProof/>
          <w:lang w:val="fr-CH" w:eastAsia="fr-CH"/>
        </w:rPr>
        <w:drawing>
          <wp:inline distT="0" distB="0" distL="0" distR="0" wp14:anchorId="79927E7F" wp14:editId="040BC281">
            <wp:extent cx="5603607" cy="4981575"/>
            <wp:effectExtent l="0" t="0" r="0" b="0"/>
            <wp:docPr id="1694" name="Image 16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79"/>
                    <a:stretch/>
                  </pic:blipFill>
                  <pic:spPr bwMode="auto">
                    <a:xfrm>
                      <a:off x="0" y="0"/>
                      <a:ext cx="5603870" cy="498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598AA" w14:textId="77777777" w:rsidR="007C54C6" w:rsidRDefault="007C54C6" w:rsidP="00BB19D9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bookmarkStart w:id="0" w:name="_Hlk131684529"/>
      <w:r w:rsidRPr="00D427F1">
        <w:rPr>
          <w:rFonts w:ascii="Arial" w:hAnsi="Arial" w:cs="Arial"/>
          <w:b/>
          <w:bCs/>
          <w:sz w:val="20"/>
          <w:szCs w:val="20"/>
        </w:rPr>
        <w:t>Supplement</w:t>
      </w:r>
      <w:r>
        <w:rPr>
          <w:rFonts w:ascii="Arial" w:hAnsi="Arial" w:cs="Arial"/>
          <w:b/>
          <w:bCs/>
          <w:sz w:val="20"/>
          <w:szCs w:val="20"/>
        </w:rPr>
        <w:t>ar</w:t>
      </w:r>
      <w:r w:rsidRPr="008A464F">
        <w:rPr>
          <w:rFonts w:ascii="Arial" w:hAnsi="Arial" w:cs="Arial"/>
          <w:b/>
          <w:bCs/>
          <w:sz w:val="20"/>
          <w:szCs w:val="20"/>
        </w:rPr>
        <w:t>y</w:t>
      </w:r>
      <w:r w:rsidRPr="00D427F1">
        <w:rPr>
          <w:rFonts w:ascii="Arial" w:hAnsi="Arial" w:cs="Arial"/>
          <w:b/>
          <w:bCs/>
          <w:sz w:val="20"/>
          <w:szCs w:val="20"/>
        </w:rPr>
        <w:t xml:space="preserve"> Figure 2. Relative abundance of </w:t>
      </w:r>
      <w:proofErr w:type="spellStart"/>
      <w:r w:rsidRPr="00D427F1">
        <w:rPr>
          <w:rFonts w:ascii="Arial" w:hAnsi="Arial" w:cs="Arial"/>
          <w:b/>
          <w:bCs/>
          <w:sz w:val="20"/>
          <w:szCs w:val="20"/>
        </w:rPr>
        <w:t>JCPyV</w:t>
      </w:r>
      <w:proofErr w:type="spellEnd"/>
      <w:r w:rsidRPr="00D427F1">
        <w:rPr>
          <w:rFonts w:ascii="Arial" w:hAnsi="Arial" w:cs="Arial"/>
          <w:b/>
          <w:bCs/>
          <w:sz w:val="20"/>
          <w:szCs w:val="20"/>
        </w:rPr>
        <w:t xml:space="preserve"> early (LT and ST) and late (VP1 and VP2) proteins over time</w:t>
      </w:r>
      <w:bookmarkEnd w:id="0"/>
      <w:r w:rsidRPr="00D427F1">
        <w:rPr>
          <w:rFonts w:ascii="Arial" w:hAnsi="Arial" w:cs="Arial"/>
          <w:sz w:val="20"/>
          <w:szCs w:val="20"/>
        </w:rPr>
        <w:t xml:space="preserve">. </w:t>
      </w:r>
      <w:r w:rsidRPr="00855CE5">
        <w:rPr>
          <w:rFonts w:ascii="Arial" w:hAnsi="Arial" w:cs="Arial"/>
          <w:bCs/>
          <w:sz w:val="20"/>
          <w:szCs w:val="20"/>
        </w:rPr>
        <w:t xml:space="preserve">Cells were infected with </w:t>
      </w:r>
      <w:proofErr w:type="spellStart"/>
      <w:r w:rsidRPr="00855CE5">
        <w:rPr>
          <w:rFonts w:ascii="Arial" w:hAnsi="Arial" w:cs="Arial"/>
          <w:bCs/>
          <w:sz w:val="20"/>
          <w:szCs w:val="20"/>
        </w:rPr>
        <w:t>JCPyV</w:t>
      </w:r>
      <w:proofErr w:type="spellEnd"/>
      <w:r w:rsidRPr="00855CE5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(red) </w:t>
      </w:r>
      <w:r w:rsidRPr="00855CE5">
        <w:rPr>
          <w:rFonts w:ascii="Arial" w:hAnsi="Arial" w:cs="Arial"/>
          <w:bCs/>
          <w:sz w:val="20"/>
          <w:szCs w:val="20"/>
        </w:rPr>
        <w:t>or mock-infected</w:t>
      </w:r>
      <w:r>
        <w:rPr>
          <w:rFonts w:ascii="Arial" w:hAnsi="Arial" w:cs="Arial"/>
          <w:bCs/>
          <w:sz w:val="20"/>
          <w:szCs w:val="20"/>
        </w:rPr>
        <w:t xml:space="preserve"> (gray)</w:t>
      </w:r>
      <w:r w:rsidRPr="00855CE5">
        <w:rPr>
          <w:rFonts w:ascii="Arial" w:hAnsi="Arial" w:cs="Arial"/>
          <w:bCs/>
          <w:sz w:val="20"/>
          <w:szCs w:val="20"/>
        </w:rPr>
        <w:t xml:space="preserve"> as described in Fig</w:t>
      </w:r>
      <w:r>
        <w:rPr>
          <w:rFonts w:ascii="Arial" w:hAnsi="Arial" w:cs="Arial"/>
          <w:bCs/>
          <w:sz w:val="20"/>
          <w:szCs w:val="20"/>
        </w:rPr>
        <w:t>. 1</w:t>
      </w:r>
      <w:r w:rsidRPr="00D427F1">
        <w:rPr>
          <w:rFonts w:ascii="Arial" w:hAnsi="Arial" w:cs="Arial"/>
          <w:sz w:val="20"/>
          <w:szCs w:val="20"/>
        </w:rPr>
        <w:t xml:space="preserve">. At day 0, 3, 7, 14 and 21, the cell lysates were collected and analyzed by LS-MS/MS using a TMT labeling approach. Each dot on the graph represents an experimental replicate and the line the line represents the median. </w:t>
      </w:r>
      <w:r>
        <w:rPr>
          <w:rFonts w:ascii="Arial" w:hAnsi="Arial" w:cs="Arial"/>
          <w:bCs/>
          <w:sz w:val="20"/>
          <w:szCs w:val="20"/>
        </w:rPr>
        <w:t>All graphs</w:t>
      </w:r>
      <w:r w:rsidRPr="00D00F61">
        <w:rPr>
          <w:rFonts w:ascii="Arial" w:hAnsi="Arial" w:cs="Arial"/>
          <w:bCs/>
          <w:sz w:val="20"/>
          <w:szCs w:val="20"/>
        </w:rPr>
        <w:t xml:space="preserve">: n = 3 </w:t>
      </w:r>
      <w:r>
        <w:rPr>
          <w:rFonts w:ascii="Arial" w:hAnsi="Arial" w:cs="Arial"/>
          <w:bCs/>
          <w:sz w:val="20"/>
          <w:szCs w:val="20"/>
        </w:rPr>
        <w:t>independent infections</w:t>
      </w:r>
      <w:r w:rsidRPr="00D00F61">
        <w:rPr>
          <w:rFonts w:ascii="Arial" w:hAnsi="Arial" w:cs="Arial"/>
          <w:bCs/>
          <w:sz w:val="20"/>
          <w:szCs w:val="20"/>
        </w:rPr>
        <w:t xml:space="preserve"> performed per readout, with each dot </w:t>
      </w:r>
      <w:r w:rsidRPr="00D00F61">
        <w:rPr>
          <w:rFonts w:ascii="Arial" w:hAnsi="Arial" w:cs="Arial"/>
          <w:bCs/>
          <w:color w:val="000000" w:themeColor="text1"/>
          <w:sz w:val="20"/>
          <w:szCs w:val="20"/>
        </w:rPr>
        <w:t xml:space="preserve">on the graph representing an individual experiment (in red: </w:t>
      </w:r>
      <w:proofErr w:type="spellStart"/>
      <w:r w:rsidRPr="00D00F61">
        <w:rPr>
          <w:rFonts w:ascii="Arial" w:hAnsi="Arial" w:cs="Arial"/>
          <w:bCs/>
          <w:color w:val="000000" w:themeColor="text1"/>
          <w:sz w:val="20"/>
          <w:szCs w:val="20"/>
        </w:rPr>
        <w:t>JCPyV</w:t>
      </w:r>
      <w:proofErr w:type="spellEnd"/>
      <w:r w:rsidRPr="00D00F61">
        <w:rPr>
          <w:rFonts w:ascii="Arial" w:hAnsi="Arial" w:cs="Arial"/>
          <w:bCs/>
          <w:color w:val="000000" w:themeColor="text1"/>
          <w:sz w:val="20"/>
          <w:szCs w:val="20"/>
        </w:rPr>
        <w:t>; In grey: mock) and the line links the median value of each condition. The effect of infection over time (D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>0</w:t>
      </w:r>
      <w:r w:rsidRPr="00D00F61">
        <w:rPr>
          <w:rFonts w:ascii="Arial" w:hAnsi="Arial" w:cs="Arial"/>
          <w:bCs/>
          <w:color w:val="000000" w:themeColor="text1"/>
          <w:sz w:val="20"/>
          <w:szCs w:val="20"/>
        </w:rPr>
        <w:t xml:space="preserve"> vs other timepoints) was tested using a two-way ANOVA followed by </w:t>
      </w:r>
      <w:proofErr w:type="spellStart"/>
      <w:r w:rsidRPr="00D00F61">
        <w:rPr>
          <w:rFonts w:ascii="Arial" w:hAnsi="Arial" w:cs="Arial"/>
          <w:bCs/>
          <w:color w:val="000000" w:themeColor="text1"/>
          <w:sz w:val="20"/>
          <w:szCs w:val="20"/>
        </w:rPr>
        <w:t>Sidak`s</w:t>
      </w:r>
      <w:proofErr w:type="spellEnd"/>
      <w:r w:rsidRPr="00D00F61">
        <w:rPr>
          <w:rFonts w:ascii="Arial" w:hAnsi="Arial" w:cs="Arial"/>
          <w:bCs/>
          <w:color w:val="000000" w:themeColor="text1"/>
          <w:sz w:val="20"/>
          <w:szCs w:val="20"/>
        </w:rPr>
        <w:t xml:space="preserve"> multiple comparison test. Statistical significance of data: *p &lt; 0.05;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** p&lt;0.01; </w:t>
      </w:r>
      <w:r w:rsidRPr="00D00F61">
        <w:rPr>
          <w:rFonts w:ascii="Arial" w:hAnsi="Arial" w:cs="Arial"/>
          <w:bCs/>
          <w:color w:val="000000" w:themeColor="text1"/>
          <w:sz w:val="20"/>
          <w:szCs w:val="20"/>
        </w:rPr>
        <w:t xml:space="preserve">***p &lt; 0.001; ****p &lt; 0.0001. </w:t>
      </w:r>
    </w:p>
    <w:p w14:paraId="55BF8823" w14:textId="77777777" w:rsidR="00C278A1" w:rsidRDefault="00C278A1" w:rsidP="00C278A1">
      <w:pPr>
        <w:spacing w:line="360" w:lineRule="auto"/>
        <w:jc w:val="center"/>
        <w:rPr>
          <w:rFonts w:ascii="Arial" w:hAnsi="Arial" w:cs="Arial"/>
          <w:color w:val="44546A" w:themeColor="text2"/>
          <w:sz w:val="16"/>
          <w:szCs w:val="16"/>
        </w:rPr>
      </w:pPr>
    </w:p>
    <w:p w14:paraId="36B552B9" w14:textId="26D48983" w:rsidR="00B95B3B" w:rsidRPr="00851A27" w:rsidRDefault="00B95B3B" w:rsidP="00851A27">
      <w:pPr>
        <w:rPr>
          <w:rFonts w:ascii="Arial" w:hAnsi="Arial" w:cs="Arial"/>
          <w:sz w:val="16"/>
          <w:szCs w:val="16"/>
        </w:rPr>
      </w:pPr>
    </w:p>
    <w:sectPr w:rsidR="00B95B3B" w:rsidRPr="00851A27" w:rsidSect="00851A27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EA99" w14:textId="77777777" w:rsidR="00E77636" w:rsidRDefault="00E77636" w:rsidP="006E32A8">
      <w:pPr>
        <w:spacing w:after="0" w:line="240" w:lineRule="auto"/>
      </w:pPr>
      <w:r>
        <w:separator/>
      </w:r>
    </w:p>
  </w:endnote>
  <w:endnote w:type="continuationSeparator" w:id="0">
    <w:p w14:paraId="68963CE8" w14:textId="77777777" w:rsidR="00E77636" w:rsidRDefault="00E77636" w:rsidP="006E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54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606DD" w14:textId="28C04C45" w:rsidR="00E77636" w:rsidRDefault="00E77636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309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902A04D" w14:textId="77777777" w:rsidR="00E77636" w:rsidRDefault="00E776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BCBE" w14:textId="77777777" w:rsidR="00E77636" w:rsidRDefault="00E77636" w:rsidP="006E32A8">
      <w:pPr>
        <w:spacing w:after="0" w:line="240" w:lineRule="auto"/>
      </w:pPr>
      <w:r>
        <w:separator/>
      </w:r>
    </w:p>
  </w:footnote>
  <w:footnote w:type="continuationSeparator" w:id="0">
    <w:p w14:paraId="7AC2B981" w14:textId="77777777" w:rsidR="00E77636" w:rsidRDefault="00E77636" w:rsidP="006E3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4507" w14:textId="7EBC398C" w:rsidR="00E77636" w:rsidRPr="00D536FA" w:rsidRDefault="00E77636" w:rsidP="006E32A8">
    <w:pPr>
      <w:pStyle w:val="En-tte"/>
      <w:jc w:val="right"/>
    </w:pPr>
    <w:r w:rsidRPr="00D536FA">
      <w:t>Oberholster et al</w:t>
    </w:r>
    <w:r w:rsidR="00FE3503">
      <w:t>.</w:t>
    </w:r>
    <w:r w:rsidRPr="00D536FA">
      <w:t xml:space="preserve">, 2023 / </w:t>
    </w:r>
    <w:r w:rsidR="00D536FA" w:rsidRPr="00D536FA">
      <w:t xml:space="preserve">In-depth analysis of </w:t>
    </w:r>
    <w:proofErr w:type="spellStart"/>
    <w:r w:rsidR="00D536FA" w:rsidRPr="00D536FA">
      <w:t>JCPyV</w:t>
    </w:r>
    <w:proofErr w:type="spellEnd"/>
    <w:r w:rsidR="00D536FA" w:rsidRPr="00D536FA">
      <w:t>-infected</w:t>
    </w:r>
    <w:r w:rsidR="00D536FA">
      <w:t xml:space="preserve"> astrocy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72137"/>
    <w:multiLevelType w:val="hybridMultilevel"/>
    <w:tmpl w:val="806E8BA4"/>
    <w:lvl w:ilvl="0" w:tplc="D842FB4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B70519"/>
    <w:multiLevelType w:val="hybridMultilevel"/>
    <w:tmpl w:val="7368C1AE"/>
    <w:lvl w:ilvl="0" w:tplc="9B662B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47458">
    <w:abstractNumId w:val="0"/>
  </w:num>
  <w:num w:numId="2" w16cid:durableId="1187865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wfe9e7dw0eaewvvk5pd9iv5pfsspzfdrs&quot;&gt;Big Library_Network-Converted&lt;record-ids&gt;&lt;item&gt;3762&lt;/item&gt;&lt;item&gt;5949&lt;/item&gt;&lt;/record-ids&gt;&lt;/item&gt;&lt;/Libraries&gt;"/>
    <w:docVar w:name="paperpile-doc-id" w:val="N396A355W746U467"/>
    <w:docVar w:name="paperpile-doc-name" w:val="230406_Manuscript_Oberholster_et_al.docx"/>
  </w:docVars>
  <w:rsids>
    <w:rsidRoot w:val="00375482"/>
    <w:rsid w:val="000073F1"/>
    <w:rsid w:val="00007A8C"/>
    <w:rsid w:val="00010434"/>
    <w:rsid w:val="00010ABA"/>
    <w:rsid w:val="00011042"/>
    <w:rsid w:val="00011E49"/>
    <w:rsid w:val="00013BEE"/>
    <w:rsid w:val="000164B1"/>
    <w:rsid w:val="0002012A"/>
    <w:rsid w:val="00020B26"/>
    <w:rsid w:val="000214CD"/>
    <w:rsid w:val="00023DD4"/>
    <w:rsid w:val="00031949"/>
    <w:rsid w:val="00032FFC"/>
    <w:rsid w:val="00033562"/>
    <w:rsid w:val="00037CB3"/>
    <w:rsid w:val="00041A6A"/>
    <w:rsid w:val="0004254C"/>
    <w:rsid w:val="00043759"/>
    <w:rsid w:val="00043D9C"/>
    <w:rsid w:val="00044355"/>
    <w:rsid w:val="0004649A"/>
    <w:rsid w:val="00046EA2"/>
    <w:rsid w:val="00050F7E"/>
    <w:rsid w:val="00051980"/>
    <w:rsid w:val="00051D59"/>
    <w:rsid w:val="000526DF"/>
    <w:rsid w:val="000614C3"/>
    <w:rsid w:val="00061913"/>
    <w:rsid w:val="00062BE7"/>
    <w:rsid w:val="00062FBB"/>
    <w:rsid w:val="00063546"/>
    <w:rsid w:val="0006521D"/>
    <w:rsid w:val="0007051E"/>
    <w:rsid w:val="00071B8B"/>
    <w:rsid w:val="00075DE0"/>
    <w:rsid w:val="000761BD"/>
    <w:rsid w:val="00076EB7"/>
    <w:rsid w:val="00085D4B"/>
    <w:rsid w:val="00090CF1"/>
    <w:rsid w:val="00092719"/>
    <w:rsid w:val="000934A5"/>
    <w:rsid w:val="000A0150"/>
    <w:rsid w:val="000A0E8D"/>
    <w:rsid w:val="000A1DF8"/>
    <w:rsid w:val="000A22E1"/>
    <w:rsid w:val="000A378F"/>
    <w:rsid w:val="000A678E"/>
    <w:rsid w:val="000B001B"/>
    <w:rsid w:val="000B042E"/>
    <w:rsid w:val="000B056E"/>
    <w:rsid w:val="000B08BD"/>
    <w:rsid w:val="000B266F"/>
    <w:rsid w:val="000B63A9"/>
    <w:rsid w:val="000B69BB"/>
    <w:rsid w:val="000B6E7D"/>
    <w:rsid w:val="000D0878"/>
    <w:rsid w:val="000D0CF3"/>
    <w:rsid w:val="000D2B1F"/>
    <w:rsid w:val="000E212B"/>
    <w:rsid w:val="000E30C7"/>
    <w:rsid w:val="000E4830"/>
    <w:rsid w:val="000E4957"/>
    <w:rsid w:val="000E63E3"/>
    <w:rsid w:val="000F25AC"/>
    <w:rsid w:val="000F3B05"/>
    <w:rsid w:val="000F5EA8"/>
    <w:rsid w:val="001023A6"/>
    <w:rsid w:val="00105DE7"/>
    <w:rsid w:val="001062F7"/>
    <w:rsid w:val="0011361F"/>
    <w:rsid w:val="00117CBA"/>
    <w:rsid w:val="00121D9F"/>
    <w:rsid w:val="00122024"/>
    <w:rsid w:val="001261EC"/>
    <w:rsid w:val="0012783C"/>
    <w:rsid w:val="00130399"/>
    <w:rsid w:val="00130C1D"/>
    <w:rsid w:val="00131840"/>
    <w:rsid w:val="00132F92"/>
    <w:rsid w:val="00133638"/>
    <w:rsid w:val="00133F7B"/>
    <w:rsid w:val="00134C8E"/>
    <w:rsid w:val="001355AD"/>
    <w:rsid w:val="00136938"/>
    <w:rsid w:val="001407A0"/>
    <w:rsid w:val="00142046"/>
    <w:rsid w:val="00143096"/>
    <w:rsid w:val="00143F41"/>
    <w:rsid w:val="00144649"/>
    <w:rsid w:val="00144B06"/>
    <w:rsid w:val="00144F4D"/>
    <w:rsid w:val="00146883"/>
    <w:rsid w:val="00152561"/>
    <w:rsid w:val="0016295B"/>
    <w:rsid w:val="00163927"/>
    <w:rsid w:val="00163A6E"/>
    <w:rsid w:val="00165E76"/>
    <w:rsid w:val="00166171"/>
    <w:rsid w:val="001703D6"/>
    <w:rsid w:val="00170E6C"/>
    <w:rsid w:val="0017321E"/>
    <w:rsid w:val="00173828"/>
    <w:rsid w:val="00175B4B"/>
    <w:rsid w:val="0018185F"/>
    <w:rsid w:val="001841E3"/>
    <w:rsid w:val="00184B2D"/>
    <w:rsid w:val="00190942"/>
    <w:rsid w:val="00190AE2"/>
    <w:rsid w:val="001914C6"/>
    <w:rsid w:val="00192FF7"/>
    <w:rsid w:val="001A11D7"/>
    <w:rsid w:val="001A1EED"/>
    <w:rsid w:val="001A26D8"/>
    <w:rsid w:val="001A72D7"/>
    <w:rsid w:val="001B06ED"/>
    <w:rsid w:val="001B18DB"/>
    <w:rsid w:val="001B2F96"/>
    <w:rsid w:val="001B694A"/>
    <w:rsid w:val="001B6A96"/>
    <w:rsid w:val="001C3808"/>
    <w:rsid w:val="001D0805"/>
    <w:rsid w:val="001D343C"/>
    <w:rsid w:val="001E733D"/>
    <w:rsid w:val="001F04CA"/>
    <w:rsid w:val="001F179E"/>
    <w:rsid w:val="001F306F"/>
    <w:rsid w:val="001F328F"/>
    <w:rsid w:val="001F4183"/>
    <w:rsid w:val="001F5602"/>
    <w:rsid w:val="001F5AC8"/>
    <w:rsid w:val="001F7474"/>
    <w:rsid w:val="0020127F"/>
    <w:rsid w:val="00201ACC"/>
    <w:rsid w:val="002069D6"/>
    <w:rsid w:val="002132C8"/>
    <w:rsid w:val="00213526"/>
    <w:rsid w:val="002258BE"/>
    <w:rsid w:val="00227C3C"/>
    <w:rsid w:val="00231D1F"/>
    <w:rsid w:val="0023203D"/>
    <w:rsid w:val="002327DF"/>
    <w:rsid w:val="00233543"/>
    <w:rsid w:val="00233A3E"/>
    <w:rsid w:val="00234AD5"/>
    <w:rsid w:val="0024124A"/>
    <w:rsid w:val="0024157B"/>
    <w:rsid w:val="00247930"/>
    <w:rsid w:val="002538B5"/>
    <w:rsid w:val="00253DF9"/>
    <w:rsid w:val="0025476C"/>
    <w:rsid w:val="00256F9E"/>
    <w:rsid w:val="00257DC9"/>
    <w:rsid w:val="002601D8"/>
    <w:rsid w:val="00264160"/>
    <w:rsid w:val="002659FD"/>
    <w:rsid w:val="00267723"/>
    <w:rsid w:val="002706FE"/>
    <w:rsid w:val="0027129A"/>
    <w:rsid w:val="00271921"/>
    <w:rsid w:val="00272005"/>
    <w:rsid w:val="002727A6"/>
    <w:rsid w:val="00276D73"/>
    <w:rsid w:val="00280848"/>
    <w:rsid w:val="00281143"/>
    <w:rsid w:val="0028190A"/>
    <w:rsid w:val="0028208F"/>
    <w:rsid w:val="00282FB8"/>
    <w:rsid w:val="00285AF2"/>
    <w:rsid w:val="0029007C"/>
    <w:rsid w:val="002910E4"/>
    <w:rsid w:val="00294699"/>
    <w:rsid w:val="0029489B"/>
    <w:rsid w:val="00296219"/>
    <w:rsid w:val="00297EDA"/>
    <w:rsid w:val="002A1DD7"/>
    <w:rsid w:val="002A35E9"/>
    <w:rsid w:val="002A7824"/>
    <w:rsid w:val="002B5CDD"/>
    <w:rsid w:val="002C0C63"/>
    <w:rsid w:val="002C61C2"/>
    <w:rsid w:val="002D0BAD"/>
    <w:rsid w:val="002D3492"/>
    <w:rsid w:val="002D3F12"/>
    <w:rsid w:val="002D7DB7"/>
    <w:rsid w:val="002E1F28"/>
    <w:rsid w:val="002E4396"/>
    <w:rsid w:val="002E47C9"/>
    <w:rsid w:val="002E6A4A"/>
    <w:rsid w:val="002F01D5"/>
    <w:rsid w:val="002F0ECA"/>
    <w:rsid w:val="002F3F6C"/>
    <w:rsid w:val="002F5283"/>
    <w:rsid w:val="002F7D39"/>
    <w:rsid w:val="002F7EA5"/>
    <w:rsid w:val="00304234"/>
    <w:rsid w:val="00305938"/>
    <w:rsid w:val="00305AF2"/>
    <w:rsid w:val="00306614"/>
    <w:rsid w:val="00311193"/>
    <w:rsid w:val="00311C75"/>
    <w:rsid w:val="00313573"/>
    <w:rsid w:val="00313890"/>
    <w:rsid w:val="00320283"/>
    <w:rsid w:val="003207D6"/>
    <w:rsid w:val="00320BDB"/>
    <w:rsid w:val="00320DBD"/>
    <w:rsid w:val="003230FF"/>
    <w:rsid w:val="003237A9"/>
    <w:rsid w:val="00324F6C"/>
    <w:rsid w:val="00330C4A"/>
    <w:rsid w:val="0033441F"/>
    <w:rsid w:val="00335022"/>
    <w:rsid w:val="003418A1"/>
    <w:rsid w:val="00342D23"/>
    <w:rsid w:val="0034402B"/>
    <w:rsid w:val="003460EC"/>
    <w:rsid w:val="00351424"/>
    <w:rsid w:val="00355407"/>
    <w:rsid w:val="00355F4D"/>
    <w:rsid w:val="00357F9F"/>
    <w:rsid w:val="003612A0"/>
    <w:rsid w:val="00361922"/>
    <w:rsid w:val="00361DFA"/>
    <w:rsid w:val="00361FF6"/>
    <w:rsid w:val="003644EC"/>
    <w:rsid w:val="003664AA"/>
    <w:rsid w:val="00370186"/>
    <w:rsid w:val="003706B9"/>
    <w:rsid w:val="00375482"/>
    <w:rsid w:val="0037558A"/>
    <w:rsid w:val="0037605D"/>
    <w:rsid w:val="0038149F"/>
    <w:rsid w:val="00382951"/>
    <w:rsid w:val="0038498C"/>
    <w:rsid w:val="00392032"/>
    <w:rsid w:val="003923B2"/>
    <w:rsid w:val="003958FE"/>
    <w:rsid w:val="00396DB0"/>
    <w:rsid w:val="003A141C"/>
    <w:rsid w:val="003A2E6C"/>
    <w:rsid w:val="003A38BA"/>
    <w:rsid w:val="003A5897"/>
    <w:rsid w:val="003B0B9D"/>
    <w:rsid w:val="003B793A"/>
    <w:rsid w:val="003C281C"/>
    <w:rsid w:val="003D20ED"/>
    <w:rsid w:val="003D2EDF"/>
    <w:rsid w:val="003E12BB"/>
    <w:rsid w:val="003E42AA"/>
    <w:rsid w:val="003E463B"/>
    <w:rsid w:val="003E7324"/>
    <w:rsid w:val="003F3D45"/>
    <w:rsid w:val="003F4E93"/>
    <w:rsid w:val="003F5575"/>
    <w:rsid w:val="00400B46"/>
    <w:rsid w:val="0040131E"/>
    <w:rsid w:val="004032AB"/>
    <w:rsid w:val="00403693"/>
    <w:rsid w:val="004055A4"/>
    <w:rsid w:val="004077BA"/>
    <w:rsid w:val="00407E1B"/>
    <w:rsid w:val="00410312"/>
    <w:rsid w:val="004110ED"/>
    <w:rsid w:val="00411737"/>
    <w:rsid w:val="00416497"/>
    <w:rsid w:val="004166ED"/>
    <w:rsid w:val="004208CD"/>
    <w:rsid w:val="00420E2A"/>
    <w:rsid w:val="00421FF1"/>
    <w:rsid w:val="0042305B"/>
    <w:rsid w:val="00423655"/>
    <w:rsid w:val="00424000"/>
    <w:rsid w:val="00425AB4"/>
    <w:rsid w:val="00425F5D"/>
    <w:rsid w:val="004275A2"/>
    <w:rsid w:val="00431695"/>
    <w:rsid w:val="004319D4"/>
    <w:rsid w:val="00432377"/>
    <w:rsid w:val="0043237D"/>
    <w:rsid w:val="0043469C"/>
    <w:rsid w:val="00434C55"/>
    <w:rsid w:val="0043672C"/>
    <w:rsid w:val="0044151D"/>
    <w:rsid w:val="00442C11"/>
    <w:rsid w:val="004456C8"/>
    <w:rsid w:val="00446846"/>
    <w:rsid w:val="00446EC0"/>
    <w:rsid w:val="00446F75"/>
    <w:rsid w:val="00447AAF"/>
    <w:rsid w:val="00447FD2"/>
    <w:rsid w:val="00451166"/>
    <w:rsid w:val="00451CAA"/>
    <w:rsid w:val="0045244E"/>
    <w:rsid w:val="00452515"/>
    <w:rsid w:val="004536CF"/>
    <w:rsid w:val="00454B82"/>
    <w:rsid w:val="0045585D"/>
    <w:rsid w:val="00461794"/>
    <w:rsid w:val="00461A93"/>
    <w:rsid w:val="0046468B"/>
    <w:rsid w:val="004650D1"/>
    <w:rsid w:val="00465FC1"/>
    <w:rsid w:val="00466355"/>
    <w:rsid w:val="004676B7"/>
    <w:rsid w:val="00467EEC"/>
    <w:rsid w:val="00471C3A"/>
    <w:rsid w:val="00471CD6"/>
    <w:rsid w:val="004742E6"/>
    <w:rsid w:val="004746C0"/>
    <w:rsid w:val="004773E9"/>
    <w:rsid w:val="00481D9F"/>
    <w:rsid w:val="0048202A"/>
    <w:rsid w:val="004825C8"/>
    <w:rsid w:val="00482C1F"/>
    <w:rsid w:val="00487270"/>
    <w:rsid w:val="00491A70"/>
    <w:rsid w:val="00494FB0"/>
    <w:rsid w:val="00495813"/>
    <w:rsid w:val="00495CBD"/>
    <w:rsid w:val="00495F16"/>
    <w:rsid w:val="0049664E"/>
    <w:rsid w:val="004968B7"/>
    <w:rsid w:val="004A702A"/>
    <w:rsid w:val="004B024A"/>
    <w:rsid w:val="004B0C65"/>
    <w:rsid w:val="004B1A51"/>
    <w:rsid w:val="004B4648"/>
    <w:rsid w:val="004B52E0"/>
    <w:rsid w:val="004B5E46"/>
    <w:rsid w:val="004B6E41"/>
    <w:rsid w:val="004B6EA8"/>
    <w:rsid w:val="004B7D53"/>
    <w:rsid w:val="004B7F24"/>
    <w:rsid w:val="004C2026"/>
    <w:rsid w:val="004C23E2"/>
    <w:rsid w:val="004C3802"/>
    <w:rsid w:val="004C3E22"/>
    <w:rsid w:val="004C4D12"/>
    <w:rsid w:val="004C6C1D"/>
    <w:rsid w:val="004D037F"/>
    <w:rsid w:val="004D1333"/>
    <w:rsid w:val="004D4331"/>
    <w:rsid w:val="004D5326"/>
    <w:rsid w:val="004D54B8"/>
    <w:rsid w:val="004D5983"/>
    <w:rsid w:val="004E3B37"/>
    <w:rsid w:val="004E3B6B"/>
    <w:rsid w:val="004E42F1"/>
    <w:rsid w:val="004E4892"/>
    <w:rsid w:val="004E49E5"/>
    <w:rsid w:val="004F43D1"/>
    <w:rsid w:val="004F7361"/>
    <w:rsid w:val="0050068D"/>
    <w:rsid w:val="0050300E"/>
    <w:rsid w:val="0050752A"/>
    <w:rsid w:val="00510A66"/>
    <w:rsid w:val="00510FC4"/>
    <w:rsid w:val="0051255F"/>
    <w:rsid w:val="00517032"/>
    <w:rsid w:val="00523DB3"/>
    <w:rsid w:val="00523FA7"/>
    <w:rsid w:val="00524645"/>
    <w:rsid w:val="00525CE1"/>
    <w:rsid w:val="0052782F"/>
    <w:rsid w:val="00531601"/>
    <w:rsid w:val="00533CCD"/>
    <w:rsid w:val="00533DCC"/>
    <w:rsid w:val="00534B67"/>
    <w:rsid w:val="00536CF8"/>
    <w:rsid w:val="00536D5C"/>
    <w:rsid w:val="00537572"/>
    <w:rsid w:val="00541F9B"/>
    <w:rsid w:val="00544364"/>
    <w:rsid w:val="00545D74"/>
    <w:rsid w:val="0054673E"/>
    <w:rsid w:val="005468C7"/>
    <w:rsid w:val="00547C3D"/>
    <w:rsid w:val="00550AA6"/>
    <w:rsid w:val="00555628"/>
    <w:rsid w:val="00561B54"/>
    <w:rsid w:val="00566BA0"/>
    <w:rsid w:val="005672C4"/>
    <w:rsid w:val="00570C5D"/>
    <w:rsid w:val="00572458"/>
    <w:rsid w:val="005736E0"/>
    <w:rsid w:val="00582B2B"/>
    <w:rsid w:val="0058452C"/>
    <w:rsid w:val="005874B3"/>
    <w:rsid w:val="00587987"/>
    <w:rsid w:val="0058798C"/>
    <w:rsid w:val="0059184C"/>
    <w:rsid w:val="00594FD7"/>
    <w:rsid w:val="005A1F65"/>
    <w:rsid w:val="005A5A46"/>
    <w:rsid w:val="005B2411"/>
    <w:rsid w:val="005B2A6A"/>
    <w:rsid w:val="005B3EDE"/>
    <w:rsid w:val="005B4B75"/>
    <w:rsid w:val="005B6DBD"/>
    <w:rsid w:val="005B77FB"/>
    <w:rsid w:val="005C18B4"/>
    <w:rsid w:val="005C1E74"/>
    <w:rsid w:val="005C3211"/>
    <w:rsid w:val="005C4B2B"/>
    <w:rsid w:val="005C6BD6"/>
    <w:rsid w:val="005C7312"/>
    <w:rsid w:val="005D0661"/>
    <w:rsid w:val="005D15B9"/>
    <w:rsid w:val="005D2B95"/>
    <w:rsid w:val="005D4D6A"/>
    <w:rsid w:val="005D77DE"/>
    <w:rsid w:val="005E0182"/>
    <w:rsid w:val="005E1106"/>
    <w:rsid w:val="005E1395"/>
    <w:rsid w:val="005E234D"/>
    <w:rsid w:val="005E2774"/>
    <w:rsid w:val="005E461C"/>
    <w:rsid w:val="005E5F48"/>
    <w:rsid w:val="005E73B6"/>
    <w:rsid w:val="005F1DBE"/>
    <w:rsid w:val="005F355B"/>
    <w:rsid w:val="005F5704"/>
    <w:rsid w:val="005F60AE"/>
    <w:rsid w:val="00604265"/>
    <w:rsid w:val="00610BF8"/>
    <w:rsid w:val="0061150E"/>
    <w:rsid w:val="00611DEE"/>
    <w:rsid w:val="00614AE8"/>
    <w:rsid w:val="00615862"/>
    <w:rsid w:val="0061771C"/>
    <w:rsid w:val="00620AA3"/>
    <w:rsid w:val="00621628"/>
    <w:rsid w:val="00624EA2"/>
    <w:rsid w:val="0062540C"/>
    <w:rsid w:val="0063018A"/>
    <w:rsid w:val="006301A5"/>
    <w:rsid w:val="006365C0"/>
    <w:rsid w:val="00637210"/>
    <w:rsid w:val="0064197E"/>
    <w:rsid w:val="00642CC3"/>
    <w:rsid w:val="0065649C"/>
    <w:rsid w:val="006632E9"/>
    <w:rsid w:val="0066338E"/>
    <w:rsid w:val="00664283"/>
    <w:rsid w:val="0066532F"/>
    <w:rsid w:val="00666A54"/>
    <w:rsid w:val="0067239B"/>
    <w:rsid w:val="006751C6"/>
    <w:rsid w:val="00676FAA"/>
    <w:rsid w:val="00677A16"/>
    <w:rsid w:val="006812D2"/>
    <w:rsid w:val="00681693"/>
    <w:rsid w:val="006828DC"/>
    <w:rsid w:val="00683464"/>
    <w:rsid w:val="00686102"/>
    <w:rsid w:val="006A092F"/>
    <w:rsid w:val="006A3105"/>
    <w:rsid w:val="006A4439"/>
    <w:rsid w:val="006A48BB"/>
    <w:rsid w:val="006A5E9C"/>
    <w:rsid w:val="006A6A2C"/>
    <w:rsid w:val="006A6D60"/>
    <w:rsid w:val="006A7455"/>
    <w:rsid w:val="006A74DD"/>
    <w:rsid w:val="006A7FD0"/>
    <w:rsid w:val="006B05D1"/>
    <w:rsid w:val="006B51D3"/>
    <w:rsid w:val="006B6589"/>
    <w:rsid w:val="006C165A"/>
    <w:rsid w:val="006C17D7"/>
    <w:rsid w:val="006C5017"/>
    <w:rsid w:val="006D3451"/>
    <w:rsid w:val="006D4DD5"/>
    <w:rsid w:val="006D54E6"/>
    <w:rsid w:val="006D64B1"/>
    <w:rsid w:val="006E00B1"/>
    <w:rsid w:val="006E2353"/>
    <w:rsid w:val="006E2A46"/>
    <w:rsid w:val="006E32A8"/>
    <w:rsid w:val="006E3B4A"/>
    <w:rsid w:val="006E40EA"/>
    <w:rsid w:val="006F14CE"/>
    <w:rsid w:val="006F2381"/>
    <w:rsid w:val="006F2AE6"/>
    <w:rsid w:val="006F53DC"/>
    <w:rsid w:val="006F5BDD"/>
    <w:rsid w:val="007040DC"/>
    <w:rsid w:val="00704D5F"/>
    <w:rsid w:val="00705152"/>
    <w:rsid w:val="007067A6"/>
    <w:rsid w:val="00706DB5"/>
    <w:rsid w:val="00712220"/>
    <w:rsid w:val="00717B53"/>
    <w:rsid w:val="007200D8"/>
    <w:rsid w:val="00726F77"/>
    <w:rsid w:val="00732646"/>
    <w:rsid w:val="00735D4F"/>
    <w:rsid w:val="00741ED4"/>
    <w:rsid w:val="00742DF5"/>
    <w:rsid w:val="0074703D"/>
    <w:rsid w:val="00753CDC"/>
    <w:rsid w:val="00757CF5"/>
    <w:rsid w:val="007608A1"/>
    <w:rsid w:val="00761894"/>
    <w:rsid w:val="00764997"/>
    <w:rsid w:val="00767288"/>
    <w:rsid w:val="007711E8"/>
    <w:rsid w:val="0077123F"/>
    <w:rsid w:val="007738A4"/>
    <w:rsid w:val="0077552F"/>
    <w:rsid w:val="00780525"/>
    <w:rsid w:val="0078182B"/>
    <w:rsid w:val="00783232"/>
    <w:rsid w:val="0078418B"/>
    <w:rsid w:val="0079278C"/>
    <w:rsid w:val="007A07FA"/>
    <w:rsid w:val="007A102F"/>
    <w:rsid w:val="007A148B"/>
    <w:rsid w:val="007A5AA5"/>
    <w:rsid w:val="007A62B1"/>
    <w:rsid w:val="007A69B0"/>
    <w:rsid w:val="007A7B44"/>
    <w:rsid w:val="007B205D"/>
    <w:rsid w:val="007B2CE7"/>
    <w:rsid w:val="007B2D39"/>
    <w:rsid w:val="007B4C74"/>
    <w:rsid w:val="007B5198"/>
    <w:rsid w:val="007B67C3"/>
    <w:rsid w:val="007C122F"/>
    <w:rsid w:val="007C4BA0"/>
    <w:rsid w:val="007C54C6"/>
    <w:rsid w:val="007C7BF3"/>
    <w:rsid w:val="007D0449"/>
    <w:rsid w:val="007D04F8"/>
    <w:rsid w:val="007D05B1"/>
    <w:rsid w:val="007D63F6"/>
    <w:rsid w:val="007E1DBC"/>
    <w:rsid w:val="007E224D"/>
    <w:rsid w:val="007E3040"/>
    <w:rsid w:val="007F110F"/>
    <w:rsid w:val="007F132A"/>
    <w:rsid w:val="007F13D8"/>
    <w:rsid w:val="007F280F"/>
    <w:rsid w:val="007F6788"/>
    <w:rsid w:val="007F7C68"/>
    <w:rsid w:val="008026CF"/>
    <w:rsid w:val="008046EB"/>
    <w:rsid w:val="00807898"/>
    <w:rsid w:val="008148D8"/>
    <w:rsid w:val="008149A1"/>
    <w:rsid w:val="00816441"/>
    <w:rsid w:val="0081736F"/>
    <w:rsid w:val="00822B62"/>
    <w:rsid w:val="008247D5"/>
    <w:rsid w:val="00826D82"/>
    <w:rsid w:val="0083271F"/>
    <w:rsid w:val="008353EC"/>
    <w:rsid w:val="00836FD5"/>
    <w:rsid w:val="00836FF3"/>
    <w:rsid w:val="00837CC6"/>
    <w:rsid w:val="00840BC2"/>
    <w:rsid w:val="0084326F"/>
    <w:rsid w:val="00845860"/>
    <w:rsid w:val="00851A27"/>
    <w:rsid w:val="00852976"/>
    <w:rsid w:val="008537BD"/>
    <w:rsid w:val="00855745"/>
    <w:rsid w:val="00855CE5"/>
    <w:rsid w:val="00865BBD"/>
    <w:rsid w:val="00865C3E"/>
    <w:rsid w:val="0087300A"/>
    <w:rsid w:val="00875A6A"/>
    <w:rsid w:val="00876B58"/>
    <w:rsid w:val="00876F9A"/>
    <w:rsid w:val="00877BB6"/>
    <w:rsid w:val="00880A27"/>
    <w:rsid w:val="008814A7"/>
    <w:rsid w:val="00887FF5"/>
    <w:rsid w:val="008933AF"/>
    <w:rsid w:val="00893F23"/>
    <w:rsid w:val="00897A2D"/>
    <w:rsid w:val="008A107F"/>
    <w:rsid w:val="008A6D6D"/>
    <w:rsid w:val="008B0541"/>
    <w:rsid w:val="008B188D"/>
    <w:rsid w:val="008B1E33"/>
    <w:rsid w:val="008B3A73"/>
    <w:rsid w:val="008B675D"/>
    <w:rsid w:val="008C764F"/>
    <w:rsid w:val="008D2546"/>
    <w:rsid w:val="008D35AD"/>
    <w:rsid w:val="008D590A"/>
    <w:rsid w:val="008D59B1"/>
    <w:rsid w:val="008D5DD8"/>
    <w:rsid w:val="008D7BEA"/>
    <w:rsid w:val="008D7F8E"/>
    <w:rsid w:val="008E0CFC"/>
    <w:rsid w:val="008E3BFA"/>
    <w:rsid w:val="008E4F07"/>
    <w:rsid w:val="008F03A3"/>
    <w:rsid w:val="008F7342"/>
    <w:rsid w:val="00904FE0"/>
    <w:rsid w:val="00905345"/>
    <w:rsid w:val="0090600E"/>
    <w:rsid w:val="00913832"/>
    <w:rsid w:val="00913B63"/>
    <w:rsid w:val="00914AAA"/>
    <w:rsid w:val="00923161"/>
    <w:rsid w:val="009238C0"/>
    <w:rsid w:val="0092778F"/>
    <w:rsid w:val="00935E96"/>
    <w:rsid w:val="00936466"/>
    <w:rsid w:val="00940DD8"/>
    <w:rsid w:val="009410C5"/>
    <w:rsid w:val="00941A5C"/>
    <w:rsid w:val="0094517C"/>
    <w:rsid w:val="009458C7"/>
    <w:rsid w:val="00945EF5"/>
    <w:rsid w:val="00947365"/>
    <w:rsid w:val="00947396"/>
    <w:rsid w:val="00947EC2"/>
    <w:rsid w:val="00950800"/>
    <w:rsid w:val="00955C0D"/>
    <w:rsid w:val="00956BE0"/>
    <w:rsid w:val="00956CEC"/>
    <w:rsid w:val="00961F5C"/>
    <w:rsid w:val="00966B91"/>
    <w:rsid w:val="0096785F"/>
    <w:rsid w:val="00974333"/>
    <w:rsid w:val="00974A84"/>
    <w:rsid w:val="009763C3"/>
    <w:rsid w:val="009768F9"/>
    <w:rsid w:val="00980F38"/>
    <w:rsid w:val="00983AEB"/>
    <w:rsid w:val="009847A4"/>
    <w:rsid w:val="00986C3E"/>
    <w:rsid w:val="009916E1"/>
    <w:rsid w:val="00991AC8"/>
    <w:rsid w:val="00992386"/>
    <w:rsid w:val="009926E5"/>
    <w:rsid w:val="009947FF"/>
    <w:rsid w:val="00995EDB"/>
    <w:rsid w:val="009A124C"/>
    <w:rsid w:val="009A240F"/>
    <w:rsid w:val="009A3A09"/>
    <w:rsid w:val="009A4C73"/>
    <w:rsid w:val="009A51C4"/>
    <w:rsid w:val="009A58E4"/>
    <w:rsid w:val="009A7309"/>
    <w:rsid w:val="009B0A7F"/>
    <w:rsid w:val="009B0DF9"/>
    <w:rsid w:val="009B63D4"/>
    <w:rsid w:val="009B6D5C"/>
    <w:rsid w:val="009C54DE"/>
    <w:rsid w:val="009C69E8"/>
    <w:rsid w:val="009C705D"/>
    <w:rsid w:val="009C739C"/>
    <w:rsid w:val="009C7EAC"/>
    <w:rsid w:val="009D1123"/>
    <w:rsid w:val="009D7F19"/>
    <w:rsid w:val="009E0093"/>
    <w:rsid w:val="009E1DAC"/>
    <w:rsid w:val="009E455D"/>
    <w:rsid w:val="009E4D10"/>
    <w:rsid w:val="009F14DB"/>
    <w:rsid w:val="009F2D6F"/>
    <w:rsid w:val="009F366C"/>
    <w:rsid w:val="009F3947"/>
    <w:rsid w:val="009F3D43"/>
    <w:rsid w:val="009F40FA"/>
    <w:rsid w:val="009F6484"/>
    <w:rsid w:val="009F7B4D"/>
    <w:rsid w:val="00A00E44"/>
    <w:rsid w:val="00A02938"/>
    <w:rsid w:val="00A03D69"/>
    <w:rsid w:val="00A07793"/>
    <w:rsid w:val="00A077FD"/>
    <w:rsid w:val="00A257BE"/>
    <w:rsid w:val="00A27F9F"/>
    <w:rsid w:val="00A306C8"/>
    <w:rsid w:val="00A3118C"/>
    <w:rsid w:val="00A33161"/>
    <w:rsid w:val="00A33779"/>
    <w:rsid w:val="00A348FA"/>
    <w:rsid w:val="00A372ED"/>
    <w:rsid w:val="00A41977"/>
    <w:rsid w:val="00A42E8E"/>
    <w:rsid w:val="00A44303"/>
    <w:rsid w:val="00A53152"/>
    <w:rsid w:val="00A53E42"/>
    <w:rsid w:val="00A55857"/>
    <w:rsid w:val="00A566E7"/>
    <w:rsid w:val="00A61470"/>
    <w:rsid w:val="00A6619C"/>
    <w:rsid w:val="00A66B34"/>
    <w:rsid w:val="00A707B8"/>
    <w:rsid w:val="00A74E75"/>
    <w:rsid w:val="00A752EC"/>
    <w:rsid w:val="00A7557A"/>
    <w:rsid w:val="00A76485"/>
    <w:rsid w:val="00A8002D"/>
    <w:rsid w:val="00A841C5"/>
    <w:rsid w:val="00A844B1"/>
    <w:rsid w:val="00A8702A"/>
    <w:rsid w:val="00A90BAC"/>
    <w:rsid w:val="00A92030"/>
    <w:rsid w:val="00A937E4"/>
    <w:rsid w:val="00AA605C"/>
    <w:rsid w:val="00AA6855"/>
    <w:rsid w:val="00AA7529"/>
    <w:rsid w:val="00AA7893"/>
    <w:rsid w:val="00AA7A0D"/>
    <w:rsid w:val="00AB1224"/>
    <w:rsid w:val="00AB2320"/>
    <w:rsid w:val="00AB2E04"/>
    <w:rsid w:val="00AB5187"/>
    <w:rsid w:val="00AB5360"/>
    <w:rsid w:val="00AB5632"/>
    <w:rsid w:val="00AB7883"/>
    <w:rsid w:val="00AB791C"/>
    <w:rsid w:val="00AC1256"/>
    <w:rsid w:val="00AC3CB9"/>
    <w:rsid w:val="00AC5B36"/>
    <w:rsid w:val="00AC7924"/>
    <w:rsid w:val="00AD2976"/>
    <w:rsid w:val="00AD6F2B"/>
    <w:rsid w:val="00AE064D"/>
    <w:rsid w:val="00AE1F84"/>
    <w:rsid w:val="00AE3E0B"/>
    <w:rsid w:val="00AE573B"/>
    <w:rsid w:val="00AE5C7C"/>
    <w:rsid w:val="00AE6B17"/>
    <w:rsid w:val="00AE7B85"/>
    <w:rsid w:val="00AF424E"/>
    <w:rsid w:val="00AF6BC2"/>
    <w:rsid w:val="00AF7AE2"/>
    <w:rsid w:val="00B00BF1"/>
    <w:rsid w:val="00B010B9"/>
    <w:rsid w:val="00B01CDA"/>
    <w:rsid w:val="00B01E7A"/>
    <w:rsid w:val="00B02E00"/>
    <w:rsid w:val="00B10E5E"/>
    <w:rsid w:val="00B13CFE"/>
    <w:rsid w:val="00B142E1"/>
    <w:rsid w:val="00B220D5"/>
    <w:rsid w:val="00B22283"/>
    <w:rsid w:val="00B327FB"/>
    <w:rsid w:val="00B32D6E"/>
    <w:rsid w:val="00B37883"/>
    <w:rsid w:val="00B37B69"/>
    <w:rsid w:val="00B40324"/>
    <w:rsid w:val="00B43B55"/>
    <w:rsid w:val="00B503BE"/>
    <w:rsid w:val="00B50C28"/>
    <w:rsid w:val="00B50D41"/>
    <w:rsid w:val="00B5369C"/>
    <w:rsid w:val="00B53A99"/>
    <w:rsid w:val="00B54647"/>
    <w:rsid w:val="00B55822"/>
    <w:rsid w:val="00B60A88"/>
    <w:rsid w:val="00B63C6D"/>
    <w:rsid w:val="00B650B6"/>
    <w:rsid w:val="00B7167A"/>
    <w:rsid w:val="00B71CAC"/>
    <w:rsid w:val="00B71ED0"/>
    <w:rsid w:val="00B753A6"/>
    <w:rsid w:val="00B76D68"/>
    <w:rsid w:val="00B76E48"/>
    <w:rsid w:val="00B87FFB"/>
    <w:rsid w:val="00B911A6"/>
    <w:rsid w:val="00B931DB"/>
    <w:rsid w:val="00B94C08"/>
    <w:rsid w:val="00B958E6"/>
    <w:rsid w:val="00B95B3B"/>
    <w:rsid w:val="00B97CB8"/>
    <w:rsid w:val="00BA00C1"/>
    <w:rsid w:val="00BA0D1F"/>
    <w:rsid w:val="00BA133D"/>
    <w:rsid w:val="00BA32EC"/>
    <w:rsid w:val="00BA65DE"/>
    <w:rsid w:val="00BA765A"/>
    <w:rsid w:val="00BA76C2"/>
    <w:rsid w:val="00BB0768"/>
    <w:rsid w:val="00BB13F3"/>
    <w:rsid w:val="00BB16B3"/>
    <w:rsid w:val="00BB19D9"/>
    <w:rsid w:val="00BB2C1A"/>
    <w:rsid w:val="00BB3305"/>
    <w:rsid w:val="00BC3129"/>
    <w:rsid w:val="00BC4FF0"/>
    <w:rsid w:val="00BC6FDF"/>
    <w:rsid w:val="00BD1DF8"/>
    <w:rsid w:val="00BD4362"/>
    <w:rsid w:val="00BD4AC5"/>
    <w:rsid w:val="00BD5A9B"/>
    <w:rsid w:val="00BE116D"/>
    <w:rsid w:val="00BE3A84"/>
    <w:rsid w:val="00BE4BC6"/>
    <w:rsid w:val="00BF0CBC"/>
    <w:rsid w:val="00BF2260"/>
    <w:rsid w:val="00BF68F8"/>
    <w:rsid w:val="00BF732D"/>
    <w:rsid w:val="00C0155A"/>
    <w:rsid w:val="00C05ABA"/>
    <w:rsid w:val="00C05CF1"/>
    <w:rsid w:val="00C0623F"/>
    <w:rsid w:val="00C07A8E"/>
    <w:rsid w:val="00C11F21"/>
    <w:rsid w:val="00C149CB"/>
    <w:rsid w:val="00C15F80"/>
    <w:rsid w:val="00C16563"/>
    <w:rsid w:val="00C16A52"/>
    <w:rsid w:val="00C16C1F"/>
    <w:rsid w:val="00C20396"/>
    <w:rsid w:val="00C20C34"/>
    <w:rsid w:val="00C21710"/>
    <w:rsid w:val="00C226B4"/>
    <w:rsid w:val="00C24EAB"/>
    <w:rsid w:val="00C24FE9"/>
    <w:rsid w:val="00C25D65"/>
    <w:rsid w:val="00C26431"/>
    <w:rsid w:val="00C278A1"/>
    <w:rsid w:val="00C3394F"/>
    <w:rsid w:val="00C34CF2"/>
    <w:rsid w:val="00C34D2C"/>
    <w:rsid w:val="00C4102E"/>
    <w:rsid w:val="00C44655"/>
    <w:rsid w:val="00C46CE3"/>
    <w:rsid w:val="00C50708"/>
    <w:rsid w:val="00C564D2"/>
    <w:rsid w:val="00C57160"/>
    <w:rsid w:val="00C571DC"/>
    <w:rsid w:val="00C576BD"/>
    <w:rsid w:val="00C60283"/>
    <w:rsid w:val="00C605FD"/>
    <w:rsid w:val="00C62AFF"/>
    <w:rsid w:val="00C6524A"/>
    <w:rsid w:val="00C70036"/>
    <w:rsid w:val="00C71F7A"/>
    <w:rsid w:val="00C728FE"/>
    <w:rsid w:val="00C7495B"/>
    <w:rsid w:val="00C75CD8"/>
    <w:rsid w:val="00C767D3"/>
    <w:rsid w:val="00C838EF"/>
    <w:rsid w:val="00C83D52"/>
    <w:rsid w:val="00C84EB5"/>
    <w:rsid w:val="00C869D2"/>
    <w:rsid w:val="00C87620"/>
    <w:rsid w:val="00C87F40"/>
    <w:rsid w:val="00C9080E"/>
    <w:rsid w:val="00C94491"/>
    <w:rsid w:val="00CA160F"/>
    <w:rsid w:val="00CA2820"/>
    <w:rsid w:val="00CA3A21"/>
    <w:rsid w:val="00CA64AD"/>
    <w:rsid w:val="00CA7798"/>
    <w:rsid w:val="00CB39BC"/>
    <w:rsid w:val="00CB7560"/>
    <w:rsid w:val="00CC2AB0"/>
    <w:rsid w:val="00CC43AA"/>
    <w:rsid w:val="00CC47FD"/>
    <w:rsid w:val="00CC4835"/>
    <w:rsid w:val="00CC4AA8"/>
    <w:rsid w:val="00CD0D57"/>
    <w:rsid w:val="00CD0DF3"/>
    <w:rsid w:val="00CD11A0"/>
    <w:rsid w:val="00CD4089"/>
    <w:rsid w:val="00CD508D"/>
    <w:rsid w:val="00CE496F"/>
    <w:rsid w:val="00CF160B"/>
    <w:rsid w:val="00CF2C4B"/>
    <w:rsid w:val="00CF2C87"/>
    <w:rsid w:val="00D00F61"/>
    <w:rsid w:val="00D014C3"/>
    <w:rsid w:val="00D042F3"/>
    <w:rsid w:val="00D04CBE"/>
    <w:rsid w:val="00D0600B"/>
    <w:rsid w:val="00D11828"/>
    <w:rsid w:val="00D1289C"/>
    <w:rsid w:val="00D14DD8"/>
    <w:rsid w:val="00D15F65"/>
    <w:rsid w:val="00D16B67"/>
    <w:rsid w:val="00D2125F"/>
    <w:rsid w:val="00D2560A"/>
    <w:rsid w:val="00D30315"/>
    <w:rsid w:val="00D32DB8"/>
    <w:rsid w:val="00D3301E"/>
    <w:rsid w:val="00D344BA"/>
    <w:rsid w:val="00D35CC0"/>
    <w:rsid w:val="00D35D9B"/>
    <w:rsid w:val="00D37B9D"/>
    <w:rsid w:val="00D4030A"/>
    <w:rsid w:val="00D42DB3"/>
    <w:rsid w:val="00D42F16"/>
    <w:rsid w:val="00D46A34"/>
    <w:rsid w:val="00D536FA"/>
    <w:rsid w:val="00D555DB"/>
    <w:rsid w:val="00D57D17"/>
    <w:rsid w:val="00D6208F"/>
    <w:rsid w:val="00D65675"/>
    <w:rsid w:val="00D65FC0"/>
    <w:rsid w:val="00D72FBA"/>
    <w:rsid w:val="00D730F8"/>
    <w:rsid w:val="00D73F7B"/>
    <w:rsid w:val="00D74441"/>
    <w:rsid w:val="00D759BF"/>
    <w:rsid w:val="00D75D0D"/>
    <w:rsid w:val="00D77643"/>
    <w:rsid w:val="00D9128F"/>
    <w:rsid w:val="00D91924"/>
    <w:rsid w:val="00D95E5A"/>
    <w:rsid w:val="00DA113B"/>
    <w:rsid w:val="00DA34B4"/>
    <w:rsid w:val="00DA3DDB"/>
    <w:rsid w:val="00DA4DDE"/>
    <w:rsid w:val="00DA6048"/>
    <w:rsid w:val="00DA664F"/>
    <w:rsid w:val="00DA7F3E"/>
    <w:rsid w:val="00DB00F0"/>
    <w:rsid w:val="00DB16AC"/>
    <w:rsid w:val="00DB318E"/>
    <w:rsid w:val="00DB3CF8"/>
    <w:rsid w:val="00DB464D"/>
    <w:rsid w:val="00DB4E64"/>
    <w:rsid w:val="00DB5F43"/>
    <w:rsid w:val="00DB7CCA"/>
    <w:rsid w:val="00DC30B9"/>
    <w:rsid w:val="00DC5821"/>
    <w:rsid w:val="00DD032A"/>
    <w:rsid w:val="00DD1466"/>
    <w:rsid w:val="00DD5FE2"/>
    <w:rsid w:val="00DE08F7"/>
    <w:rsid w:val="00DE0CBE"/>
    <w:rsid w:val="00DE1BC1"/>
    <w:rsid w:val="00DE3192"/>
    <w:rsid w:val="00DE4070"/>
    <w:rsid w:val="00DE5C8E"/>
    <w:rsid w:val="00DE783D"/>
    <w:rsid w:val="00DE7C23"/>
    <w:rsid w:val="00DF5665"/>
    <w:rsid w:val="00DF57FD"/>
    <w:rsid w:val="00DF5C90"/>
    <w:rsid w:val="00E0159F"/>
    <w:rsid w:val="00E02B55"/>
    <w:rsid w:val="00E02F1E"/>
    <w:rsid w:val="00E05036"/>
    <w:rsid w:val="00E0627D"/>
    <w:rsid w:val="00E10EF2"/>
    <w:rsid w:val="00E120E4"/>
    <w:rsid w:val="00E145A3"/>
    <w:rsid w:val="00E14C40"/>
    <w:rsid w:val="00E14DE7"/>
    <w:rsid w:val="00E2027B"/>
    <w:rsid w:val="00E20A98"/>
    <w:rsid w:val="00E211F1"/>
    <w:rsid w:val="00E21C64"/>
    <w:rsid w:val="00E31473"/>
    <w:rsid w:val="00E35D09"/>
    <w:rsid w:val="00E36B07"/>
    <w:rsid w:val="00E37B5F"/>
    <w:rsid w:val="00E404A0"/>
    <w:rsid w:val="00E42C68"/>
    <w:rsid w:val="00E4351D"/>
    <w:rsid w:val="00E43C77"/>
    <w:rsid w:val="00E440AA"/>
    <w:rsid w:val="00E44C63"/>
    <w:rsid w:val="00E470B4"/>
    <w:rsid w:val="00E5118E"/>
    <w:rsid w:val="00E529C3"/>
    <w:rsid w:val="00E530B9"/>
    <w:rsid w:val="00E57321"/>
    <w:rsid w:val="00E57732"/>
    <w:rsid w:val="00E57B6B"/>
    <w:rsid w:val="00E63906"/>
    <w:rsid w:val="00E645E6"/>
    <w:rsid w:val="00E77636"/>
    <w:rsid w:val="00E81690"/>
    <w:rsid w:val="00E841A8"/>
    <w:rsid w:val="00E84C16"/>
    <w:rsid w:val="00E86E46"/>
    <w:rsid w:val="00E8779B"/>
    <w:rsid w:val="00E9075F"/>
    <w:rsid w:val="00E90E47"/>
    <w:rsid w:val="00E92F20"/>
    <w:rsid w:val="00E94682"/>
    <w:rsid w:val="00E94702"/>
    <w:rsid w:val="00E9622D"/>
    <w:rsid w:val="00EA3E5F"/>
    <w:rsid w:val="00EA5936"/>
    <w:rsid w:val="00EA5F5A"/>
    <w:rsid w:val="00EA6420"/>
    <w:rsid w:val="00EB1BC0"/>
    <w:rsid w:val="00EB2D32"/>
    <w:rsid w:val="00EB3812"/>
    <w:rsid w:val="00EB4A11"/>
    <w:rsid w:val="00EC1029"/>
    <w:rsid w:val="00EC4D51"/>
    <w:rsid w:val="00EC6D8F"/>
    <w:rsid w:val="00EC77B5"/>
    <w:rsid w:val="00ED15AE"/>
    <w:rsid w:val="00ED595D"/>
    <w:rsid w:val="00ED6910"/>
    <w:rsid w:val="00ED79A6"/>
    <w:rsid w:val="00EE553F"/>
    <w:rsid w:val="00EE5A45"/>
    <w:rsid w:val="00EE6E9E"/>
    <w:rsid w:val="00EF0A3E"/>
    <w:rsid w:val="00EF19DA"/>
    <w:rsid w:val="00EF1B9C"/>
    <w:rsid w:val="00EF25E0"/>
    <w:rsid w:val="00EF302A"/>
    <w:rsid w:val="00EF68A0"/>
    <w:rsid w:val="00F0281B"/>
    <w:rsid w:val="00F03CA9"/>
    <w:rsid w:val="00F06C60"/>
    <w:rsid w:val="00F112CA"/>
    <w:rsid w:val="00F1152D"/>
    <w:rsid w:val="00F11D25"/>
    <w:rsid w:val="00F12BDD"/>
    <w:rsid w:val="00F13C47"/>
    <w:rsid w:val="00F17059"/>
    <w:rsid w:val="00F23B0B"/>
    <w:rsid w:val="00F31044"/>
    <w:rsid w:val="00F31125"/>
    <w:rsid w:val="00F3249F"/>
    <w:rsid w:val="00F33880"/>
    <w:rsid w:val="00F34064"/>
    <w:rsid w:val="00F343E4"/>
    <w:rsid w:val="00F34A26"/>
    <w:rsid w:val="00F350CD"/>
    <w:rsid w:val="00F35F3E"/>
    <w:rsid w:val="00F3788F"/>
    <w:rsid w:val="00F401F5"/>
    <w:rsid w:val="00F4793F"/>
    <w:rsid w:val="00F54D87"/>
    <w:rsid w:val="00F60D93"/>
    <w:rsid w:val="00F610E7"/>
    <w:rsid w:val="00F61383"/>
    <w:rsid w:val="00F61594"/>
    <w:rsid w:val="00F618E9"/>
    <w:rsid w:val="00F61B3A"/>
    <w:rsid w:val="00F63768"/>
    <w:rsid w:val="00F67AC6"/>
    <w:rsid w:val="00F72775"/>
    <w:rsid w:val="00F76D98"/>
    <w:rsid w:val="00F84ADA"/>
    <w:rsid w:val="00F85775"/>
    <w:rsid w:val="00F85C15"/>
    <w:rsid w:val="00F86A1E"/>
    <w:rsid w:val="00F879A9"/>
    <w:rsid w:val="00F909DB"/>
    <w:rsid w:val="00F9333B"/>
    <w:rsid w:val="00F94BBB"/>
    <w:rsid w:val="00FA29F0"/>
    <w:rsid w:val="00FA58F9"/>
    <w:rsid w:val="00FB2064"/>
    <w:rsid w:val="00FB2627"/>
    <w:rsid w:val="00FB770C"/>
    <w:rsid w:val="00FC3A57"/>
    <w:rsid w:val="00FD45C1"/>
    <w:rsid w:val="00FD5963"/>
    <w:rsid w:val="00FE244D"/>
    <w:rsid w:val="00FE3503"/>
    <w:rsid w:val="00FE5DDD"/>
    <w:rsid w:val="00FF0D57"/>
    <w:rsid w:val="00FF3EB8"/>
    <w:rsid w:val="00FF5E6A"/>
    <w:rsid w:val="00FF6245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095A13"/>
  <w15:chartTrackingRefBased/>
  <w15:docId w15:val="{09712DAF-966A-46BC-B27B-FE2AF1C3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64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3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3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346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346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3464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346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34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834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83464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83464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83464"/>
    <w:rPr>
      <w:rFonts w:ascii="Calibri" w:eastAsia="Calibri" w:hAnsi="Calibri" w:cs="Calibri"/>
      <w:b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83464"/>
    <w:rPr>
      <w:rFonts w:ascii="Calibri" w:eastAsia="Calibri" w:hAnsi="Calibri" w:cs="Calibri"/>
      <w:b/>
      <w:sz w:val="20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8346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683464"/>
    <w:rPr>
      <w:rFonts w:ascii="Calibri" w:eastAsia="Calibri" w:hAnsi="Calibri" w:cs="Calibri"/>
      <w:b/>
      <w:sz w:val="72"/>
      <w:szCs w:val="72"/>
      <w:lang w:val="en-US"/>
    </w:rPr>
  </w:style>
  <w:style w:type="paragraph" w:styleId="Paragraphedeliste">
    <w:name w:val="List Paragraph"/>
    <w:basedOn w:val="Normal"/>
    <w:uiPriority w:val="34"/>
    <w:qFormat/>
    <w:rsid w:val="00683464"/>
    <w:pPr>
      <w:ind w:left="720"/>
      <w:contextualSpacing/>
    </w:pPr>
  </w:style>
  <w:style w:type="paragraph" w:customStyle="1" w:styleId="Default">
    <w:name w:val="Default"/>
    <w:rsid w:val="006834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83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68346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834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34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3464"/>
    <w:rPr>
      <w:rFonts w:ascii="Calibri" w:eastAsia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34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346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3464"/>
    <w:rPr>
      <w:rFonts w:ascii="Segoe UI" w:eastAsia="Calibr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83464"/>
    <w:rPr>
      <w:color w:val="0000FF"/>
      <w:u w:val="single"/>
    </w:rPr>
  </w:style>
  <w:style w:type="character" w:customStyle="1" w:styleId="docsum-authors">
    <w:name w:val="docsum-authors"/>
    <w:basedOn w:val="Policepardfaut"/>
    <w:rsid w:val="00683464"/>
  </w:style>
  <w:style w:type="character" w:customStyle="1" w:styleId="docsum-journal-citation">
    <w:name w:val="docsum-journal-citation"/>
    <w:basedOn w:val="Policepardfaut"/>
    <w:rsid w:val="00683464"/>
  </w:style>
  <w:style w:type="paragraph" w:styleId="Rvision">
    <w:name w:val="Revision"/>
    <w:hidden/>
    <w:uiPriority w:val="99"/>
    <w:semiHidden/>
    <w:rsid w:val="00683464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346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683464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683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D35D9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5D9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35D9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35D9B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0127F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32A8"/>
    <w:rPr>
      <w:rFonts w:ascii="Calibri" w:eastAsia="Calibri" w:hAnsi="Calibri" w:cs="Calibr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32A8"/>
    <w:rPr>
      <w:rFonts w:ascii="Calibri" w:eastAsia="Calibri" w:hAnsi="Calibri" w:cs="Calibri"/>
      <w:lang w:val="en-US"/>
    </w:rPr>
  </w:style>
  <w:style w:type="table" w:styleId="TableauListe2">
    <w:name w:val="List Table 2"/>
    <w:basedOn w:val="TableauNormal"/>
    <w:uiPriority w:val="47"/>
    <w:rsid w:val="004C4D1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DE5C8E"/>
  </w:style>
  <w:style w:type="table" w:styleId="Grilledutableau">
    <w:name w:val="Table Grid"/>
    <w:basedOn w:val="TableauNormal"/>
    <w:uiPriority w:val="39"/>
    <w:rsid w:val="00461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5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7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1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3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2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7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4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7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6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9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7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1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3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7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5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6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1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9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3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6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2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1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6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1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3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9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8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8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3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6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7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2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1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8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0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7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7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9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1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6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2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8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473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479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091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0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816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85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7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91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9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043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9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699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7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2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36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042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879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159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66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03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14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428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86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0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1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40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503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341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5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60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018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7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7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373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30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06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8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3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0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73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3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41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939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1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1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574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21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70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778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7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2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7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37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28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9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73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880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568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913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05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5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465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06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28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24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91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637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81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89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19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12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65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3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4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7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69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8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4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14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63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41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9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76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99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05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6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498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48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04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41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03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8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300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18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7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5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99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14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748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75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653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9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14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07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99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62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795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946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28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149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9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5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0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7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5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870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743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6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53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791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22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2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25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18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7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4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700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84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5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470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877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4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28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055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007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8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5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7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864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907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52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77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227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4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38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77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6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82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43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395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69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35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54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0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6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131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94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81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8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446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10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85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09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55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024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19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11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8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15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84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125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88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578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274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52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747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59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979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956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8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5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25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23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6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166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736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9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871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0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7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1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398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7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5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80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8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6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01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97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072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4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205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20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145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99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55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75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182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03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99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8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065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1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9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16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851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76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5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6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3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492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4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63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3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44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85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13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6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067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1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30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623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13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80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76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6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307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88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07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86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247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16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1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39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965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77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12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93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29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38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90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14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6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12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779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82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465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8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5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080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18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02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8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615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24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67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11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349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9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53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7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6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9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099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899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3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053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09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764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509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39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8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10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4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48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6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95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72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44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47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00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54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3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237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759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47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3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68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33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8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0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044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83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4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30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44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7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1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4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8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8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6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1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4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7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0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1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42E222-331F-42C0-874C-E22F8094A77C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EEDE9-B87A-476A-B861-C9AD09B44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e Oberholster</dc:creator>
  <cp:keywords/>
  <dc:description/>
  <cp:lastModifiedBy>Oberholster Larise</cp:lastModifiedBy>
  <cp:revision>4</cp:revision>
  <cp:lastPrinted>2023-05-09T07:50:00Z</cp:lastPrinted>
  <dcterms:created xsi:type="dcterms:W3CDTF">2023-05-10T09:44:00Z</dcterms:created>
  <dcterms:modified xsi:type="dcterms:W3CDTF">2023-05-10T10:36:00Z</dcterms:modified>
</cp:coreProperties>
</file>